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2BE" w:rsidRDefault="00054796" w:rsidP="00CF72BE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Supplementary </w:t>
      </w:r>
      <w:r w:rsidR="00CF72BE" w:rsidRPr="00AD1DC3">
        <w:rPr>
          <w:rFonts w:ascii="Times New Roman" w:hAnsi="Times New Roman"/>
        </w:rPr>
        <w:t>Tabl</w:t>
      </w:r>
      <w:r w:rsidR="00CF72BE" w:rsidRPr="00570494">
        <w:rPr>
          <w:rFonts w:ascii="Times New Roman" w:hAnsi="Times New Roman"/>
        </w:rPr>
        <w:t>e </w:t>
      </w:r>
      <w:r>
        <w:rPr>
          <w:rFonts w:ascii="Times New Roman" w:hAnsi="Times New Roman" w:hint="eastAsia"/>
        </w:rPr>
        <w:t>5</w:t>
      </w:r>
      <w:bookmarkStart w:id="0" w:name="_GoBack"/>
      <w:bookmarkEnd w:id="0"/>
      <w:r w:rsidR="00CF72BE">
        <w:rPr>
          <w:rFonts w:ascii="Times New Roman" w:hAnsi="Times New Roman"/>
        </w:rPr>
        <w:t>.</w:t>
      </w:r>
      <w:r w:rsidR="00CF72BE" w:rsidRPr="00F94D2D">
        <w:rPr>
          <w:rFonts w:ascii="Times New Roman" w:hAnsi="Times New Roman"/>
        </w:rPr>
        <w:t xml:space="preserve"> </w:t>
      </w:r>
      <w:r w:rsidR="00AB09AE" w:rsidRPr="00AB09AE">
        <w:rPr>
          <w:rFonts w:ascii="Times New Roman" w:hAnsi="Times New Roman"/>
        </w:rPr>
        <w:t>Reliability test of the scale used in this study</w:t>
      </w:r>
    </w:p>
    <w:tbl>
      <w:tblPr>
        <w:tblStyle w:val="a5"/>
        <w:tblW w:w="90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6"/>
        <w:gridCol w:w="2362"/>
        <w:gridCol w:w="2895"/>
      </w:tblGrid>
      <w:tr w:rsidR="00CF72BE" w:rsidRPr="00384D31" w:rsidTr="00AB09AE">
        <w:trPr>
          <w:trHeight w:val="451"/>
          <w:jc w:val="center"/>
        </w:trPr>
        <w:tc>
          <w:tcPr>
            <w:tcW w:w="3756" w:type="dxa"/>
            <w:tcBorders>
              <w:top w:val="single" w:sz="4" w:space="0" w:color="auto"/>
            </w:tcBorders>
            <w:noWrap/>
            <w:hideMark/>
          </w:tcPr>
          <w:p w:rsidR="00CF72BE" w:rsidRPr="00384D31" w:rsidRDefault="00AA36FD" w:rsidP="00AB09AE">
            <w:pPr>
              <w:spacing w:line="240" w:lineRule="atLeast"/>
              <w:jc w:val="left"/>
              <w:rPr>
                <w:rFonts w:ascii="Times New Roman" w:hAnsi="Times New Roman" w:cs="Times New Roman"/>
              </w:rPr>
            </w:pPr>
            <w:r w:rsidRPr="00AA36FD">
              <w:rPr>
                <w:rFonts w:ascii="Times New Roman" w:hAnsi="Times New Roman" w:cs="Times New Roman"/>
              </w:rPr>
              <w:t>Scale</w:t>
            </w:r>
          </w:p>
        </w:tc>
        <w:tc>
          <w:tcPr>
            <w:tcW w:w="2362" w:type="dxa"/>
            <w:tcBorders>
              <w:top w:val="single" w:sz="4" w:space="0" w:color="auto"/>
            </w:tcBorders>
            <w:noWrap/>
            <w:hideMark/>
          </w:tcPr>
          <w:p w:rsidR="00CF72BE" w:rsidRPr="00384D31" w:rsidRDefault="00AB09AE" w:rsidP="00AB09AE">
            <w:pPr>
              <w:spacing w:line="240" w:lineRule="atLeast"/>
              <w:jc w:val="left"/>
              <w:rPr>
                <w:rFonts w:ascii="Times New Roman" w:hAnsi="Times New Roman" w:cs="Times New Roman"/>
              </w:rPr>
            </w:pPr>
            <w:r w:rsidRPr="00AB09AE">
              <w:rPr>
                <w:rFonts w:ascii="Times New Roman" w:hAnsi="Times New Roman" w:cs="Times New Roman"/>
              </w:rPr>
              <w:t>Dimensionality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72BE" w:rsidRPr="00384D31" w:rsidRDefault="00137BFF" w:rsidP="00AB09AE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09AE">
              <w:rPr>
                <w:rFonts w:ascii="Times New Roman" w:hAnsi="Times New Roman" w:cs="Times New Roman"/>
              </w:rPr>
              <w:t>Cronbach's alpha</w:t>
            </w:r>
          </w:p>
        </w:tc>
      </w:tr>
      <w:tr w:rsidR="00AB09AE" w:rsidRPr="00384D31" w:rsidTr="00AB09AE">
        <w:trPr>
          <w:trHeight w:val="501"/>
          <w:jc w:val="center"/>
        </w:trPr>
        <w:tc>
          <w:tcPr>
            <w:tcW w:w="3756" w:type="dxa"/>
            <w:tcBorders>
              <w:top w:val="single" w:sz="4" w:space="0" w:color="auto"/>
            </w:tcBorders>
            <w:noWrap/>
            <w:hideMark/>
          </w:tcPr>
          <w:p w:rsidR="00AB09AE" w:rsidRPr="00384D31" w:rsidRDefault="00AB09AE" w:rsidP="000B4EED">
            <w:pPr>
              <w:spacing w:line="240" w:lineRule="atLeast"/>
              <w:jc w:val="left"/>
              <w:rPr>
                <w:rFonts w:ascii="Times New Roman" w:hAnsi="Times New Roman" w:cs="Times New Roman"/>
              </w:rPr>
            </w:pPr>
            <w:r w:rsidRPr="00AB09AE">
              <w:rPr>
                <w:rFonts w:ascii="Times New Roman" w:hAnsi="Times New Roman" w:cs="Times New Roman"/>
              </w:rPr>
              <w:t>Nurse Professional Quality of Life Scale</w:t>
            </w:r>
          </w:p>
        </w:tc>
        <w:tc>
          <w:tcPr>
            <w:tcW w:w="2362" w:type="dxa"/>
            <w:tcBorders>
              <w:top w:val="single" w:sz="4" w:space="0" w:color="auto"/>
            </w:tcBorders>
            <w:noWrap/>
          </w:tcPr>
          <w:p w:rsidR="00AB09AE" w:rsidRPr="00384D31" w:rsidRDefault="00AB09AE" w:rsidP="000B4EED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Calibri" w:hAnsi="Calibri" w:hint="eastAsia"/>
                <w:b/>
                <w:bCs/>
                <w:sz w:val="24"/>
                <w:szCs w:val="32"/>
              </w:rPr>
              <w:t>—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noWrap/>
            <w:hideMark/>
          </w:tcPr>
          <w:p w:rsidR="00AB09AE" w:rsidRPr="00384D31" w:rsidRDefault="00AB09AE" w:rsidP="000B4EED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1</w:t>
            </w:r>
          </w:p>
        </w:tc>
      </w:tr>
      <w:tr w:rsidR="00AB09AE" w:rsidRPr="00384D31" w:rsidTr="00AB09AE">
        <w:trPr>
          <w:trHeight w:val="501"/>
          <w:jc w:val="center"/>
        </w:trPr>
        <w:tc>
          <w:tcPr>
            <w:tcW w:w="3756" w:type="dxa"/>
            <w:noWrap/>
          </w:tcPr>
          <w:p w:rsidR="00AB09AE" w:rsidRPr="00384D31" w:rsidRDefault="00AB09AE" w:rsidP="000B4EED">
            <w:pPr>
              <w:spacing w:line="240" w:lineRule="atLeas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62" w:type="dxa"/>
            <w:noWrap/>
          </w:tcPr>
          <w:p w:rsidR="00AB09AE" w:rsidRPr="00384D31" w:rsidRDefault="00AB09AE" w:rsidP="000B4EED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137BFF">
              <w:rPr>
                <w:rFonts w:ascii="Times New Roman" w:hAnsi="Times New Roman" w:cs="Times New Roman"/>
              </w:rPr>
              <w:t>ompassion satisfaction</w:t>
            </w:r>
          </w:p>
        </w:tc>
        <w:tc>
          <w:tcPr>
            <w:tcW w:w="2895" w:type="dxa"/>
            <w:noWrap/>
          </w:tcPr>
          <w:p w:rsidR="00AB09AE" w:rsidRPr="00384D31" w:rsidRDefault="00AB09AE" w:rsidP="000B4EED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1</w:t>
            </w:r>
          </w:p>
        </w:tc>
      </w:tr>
      <w:tr w:rsidR="00AB09AE" w:rsidRPr="00384D31" w:rsidTr="00AB09AE">
        <w:trPr>
          <w:trHeight w:val="501"/>
          <w:jc w:val="center"/>
        </w:trPr>
        <w:tc>
          <w:tcPr>
            <w:tcW w:w="3756" w:type="dxa"/>
            <w:noWrap/>
          </w:tcPr>
          <w:p w:rsidR="00AB09AE" w:rsidRPr="00384D31" w:rsidRDefault="00AB09AE" w:rsidP="000B4EED">
            <w:pPr>
              <w:spacing w:line="240" w:lineRule="atLeas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62" w:type="dxa"/>
            <w:noWrap/>
          </w:tcPr>
          <w:p w:rsidR="00AB09AE" w:rsidRPr="00384D31" w:rsidRDefault="00AB09AE" w:rsidP="000B4EED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nout</w:t>
            </w:r>
          </w:p>
        </w:tc>
        <w:tc>
          <w:tcPr>
            <w:tcW w:w="2895" w:type="dxa"/>
            <w:noWrap/>
          </w:tcPr>
          <w:p w:rsidR="00AB09AE" w:rsidRPr="00384D31" w:rsidRDefault="00AB09AE" w:rsidP="000B4EED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6</w:t>
            </w:r>
          </w:p>
        </w:tc>
      </w:tr>
      <w:tr w:rsidR="00AB09AE" w:rsidRPr="00384D31" w:rsidTr="00AB09AE">
        <w:trPr>
          <w:trHeight w:val="501"/>
          <w:jc w:val="center"/>
        </w:trPr>
        <w:tc>
          <w:tcPr>
            <w:tcW w:w="3756" w:type="dxa"/>
            <w:noWrap/>
          </w:tcPr>
          <w:p w:rsidR="00AB09AE" w:rsidRPr="00384D31" w:rsidRDefault="00AB09AE" w:rsidP="000B4EED">
            <w:pPr>
              <w:spacing w:line="240" w:lineRule="atLeas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62" w:type="dxa"/>
            <w:noWrap/>
          </w:tcPr>
          <w:p w:rsidR="00AB09AE" w:rsidRPr="00384D31" w:rsidRDefault="00AB09AE" w:rsidP="000B4EED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137BFF">
              <w:rPr>
                <w:rFonts w:ascii="Times New Roman" w:hAnsi="Times New Roman" w:cs="Times New Roman"/>
              </w:rPr>
              <w:t>econdary trauma</w:t>
            </w:r>
          </w:p>
        </w:tc>
        <w:tc>
          <w:tcPr>
            <w:tcW w:w="2895" w:type="dxa"/>
            <w:noWrap/>
          </w:tcPr>
          <w:p w:rsidR="00AB09AE" w:rsidRPr="00384D31" w:rsidRDefault="00AB09AE" w:rsidP="000B4EED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8</w:t>
            </w:r>
          </w:p>
        </w:tc>
      </w:tr>
      <w:tr w:rsidR="00AB09AE" w:rsidRPr="00384D31" w:rsidTr="00AB09AE">
        <w:trPr>
          <w:trHeight w:val="501"/>
          <w:jc w:val="center"/>
        </w:trPr>
        <w:tc>
          <w:tcPr>
            <w:tcW w:w="3756" w:type="dxa"/>
            <w:noWrap/>
          </w:tcPr>
          <w:p w:rsidR="00AB09AE" w:rsidRPr="00384D31" w:rsidRDefault="00AB09AE" w:rsidP="000B4EED">
            <w:pPr>
              <w:spacing w:line="240" w:lineRule="atLeast"/>
              <w:jc w:val="left"/>
              <w:rPr>
                <w:rFonts w:ascii="Times New Roman" w:hAnsi="Times New Roman" w:cs="Times New Roman"/>
              </w:rPr>
            </w:pPr>
            <w:r w:rsidRPr="00AB09AE">
              <w:rPr>
                <w:rFonts w:ascii="Times New Roman" w:hAnsi="Times New Roman" w:cs="Times New Roman"/>
              </w:rPr>
              <w:t>Family Care Scale</w:t>
            </w:r>
          </w:p>
        </w:tc>
        <w:tc>
          <w:tcPr>
            <w:tcW w:w="2362" w:type="dxa"/>
            <w:noWrap/>
          </w:tcPr>
          <w:p w:rsidR="00AB09AE" w:rsidRPr="00384D31" w:rsidRDefault="00AB09AE" w:rsidP="000B4EED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Calibri" w:hAnsi="Calibri" w:hint="eastAsia"/>
                <w:b/>
                <w:bCs/>
                <w:sz w:val="24"/>
                <w:szCs w:val="32"/>
              </w:rPr>
              <w:t>—</w:t>
            </w:r>
          </w:p>
        </w:tc>
        <w:tc>
          <w:tcPr>
            <w:tcW w:w="2895" w:type="dxa"/>
            <w:noWrap/>
          </w:tcPr>
          <w:p w:rsidR="00AB09AE" w:rsidRPr="00384D31" w:rsidRDefault="00AB09AE" w:rsidP="00AB09AE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5</w:t>
            </w:r>
          </w:p>
        </w:tc>
      </w:tr>
      <w:tr w:rsidR="00AB09AE" w:rsidRPr="00384D31" w:rsidTr="00AB09AE">
        <w:trPr>
          <w:trHeight w:val="501"/>
          <w:jc w:val="center"/>
        </w:trPr>
        <w:tc>
          <w:tcPr>
            <w:tcW w:w="3756" w:type="dxa"/>
            <w:noWrap/>
          </w:tcPr>
          <w:p w:rsidR="00AB09AE" w:rsidRPr="00384D31" w:rsidRDefault="00AB09AE" w:rsidP="000B4EED">
            <w:pPr>
              <w:spacing w:line="240" w:lineRule="atLeast"/>
              <w:jc w:val="left"/>
              <w:rPr>
                <w:rFonts w:ascii="Times New Roman" w:hAnsi="Times New Roman" w:cs="Times New Roman"/>
              </w:rPr>
            </w:pPr>
            <w:r w:rsidRPr="00AB09AE">
              <w:rPr>
                <w:rFonts w:ascii="Times New Roman" w:hAnsi="Times New Roman" w:cs="Times New Roman"/>
              </w:rPr>
              <w:t>Organizational Support Scale</w:t>
            </w:r>
          </w:p>
        </w:tc>
        <w:tc>
          <w:tcPr>
            <w:tcW w:w="2362" w:type="dxa"/>
            <w:noWrap/>
          </w:tcPr>
          <w:p w:rsidR="00AB09AE" w:rsidRPr="00384D31" w:rsidRDefault="00AB09AE" w:rsidP="000B4EED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Calibri" w:hAnsi="Calibri" w:hint="eastAsia"/>
                <w:b/>
                <w:bCs/>
                <w:sz w:val="24"/>
                <w:szCs w:val="32"/>
              </w:rPr>
              <w:t>—</w:t>
            </w:r>
          </w:p>
        </w:tc>
        <w:tc>
          <w:tcPr>
            <w:tcW w:w="2895" w:type="dxa"/>
            <w:noWrap/>
          </w:tcPr>
          <w:p w:rsidR="00AB09AE" w:rsidRPr="00384D31" w:rsidRDefault="00AB09AE" w:rsidP="000B4EED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5</w:t>
            </w:r>
          </w:p>
        </w:tc>
      </w:tr>
      <w:tr w:rsidR="00AB09AE" w:rsidRPr="00384D31" w:rsidTr="00AB09AE">
        <w:trPr>
          <w:trHeight w:val="501"/>
          <w:jc w:val="center"/>
        </w:trPr>
        <w:tc>
          <w:tcPr>
            <w:tcW w:w="3756" w:type="dxa"/>
            <w:tcBorders>
              <w:bottom w:val="single" w:sz="4" w:space="0" w:color="auto"/>
            </w:tcBorders>
            <w:noWrap/>
          </w:tcPr>
          <w:p w:rsidR="00AB09AE" w:rsidRPr="00384D31" w:rsidRDefault="00AB09AE" w:rsidP="000B4EED">
            <w:pPr>
              <w:spacing w:line="240" w:lineRule="atLeast"/>
              <w:jc w:val="left"/>
              <w:rPr>
                <w:rFonts w:ascii="Times New Roman" w:hAnsi="Times New Roman" w:cs="Times New Roman"/>
              </w:rPr>
            </w:pPr>
            <w:r w:rsidRPr="00AB09AE">
              <w:rPr>
                <w:rFonts w:ascii="Times New Roman" w:hAnsi="Times New Roman" w:cs="Times New Roman"/>
              </w:rPr>
              <w:t>Work-Family Conflict Scale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noWrap/>
          </w:tcPr>
          <w:p w:rsidR="00AB09AE" w:rsidRPr="00384D31" w:rsidRDefault="00AB09AE" w:rsidP="000B4EED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Calibri" w:hAnsi="Calibri" w:hint="eastAsia"/>
                <w:b/>
                <w:bCs/>
                <w:sz w:val="24"/>
                <w:szCs w:val="32"/>
              </w:rPr>
              <w:t>—</w:t>
            </w:r>
          </w:p>
        </w:tc>
        <w:tc>
          <w:tcPr>
            <w:tcW w:w="2895" w:type="dxa"/>
            <w:tcBorders>
              <w:bottom w:val="single" w:sz="4" w:space="0" w:color="auto"/>
            </w:tcBorders>
            <w:noWrap/>
          </w:tcPr>
          <w:p w:rsidR="00AB09AE" w:rsidRPr="00384D31" w:rsidRDefault="00AB09AE" w:rsidP="000B4EED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3</w:t>
            </w:r>
          </w:p>
        </w:tc>
      </w:tr>
    </w:tbl>
    <w:p w:rsidR="00CF72BE" w:rsidRPr="00BE6ADA" w:rsidRDefault="00CF72BE" w:rsidP="00CF72BE"/>
    <w:p w:rsidR="00CF72BE" w:rsidRPr="00BF3466" w:rsidRDefault="00CF72BE" w:rsidP="00CF72BE"/>
    <w:p w:rsidR="006111AA" w:rsidRPr="00CF72BE" w:rsidRDefault="006111AA" w:rsidP="00CF72BE"/>
    <w:sectPr w:rsidR="006111AA" w:rsidRPr="00CF72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729A" w:rsidRDefault="008A729A" w:rsidP="003C1ABC">
      <w:r>
        <w:separator/>
      </w:r>
    </w:p>
  </w:endnote>
  <w:endnote w:type="continuationSeparator" w:id="0">
    <w:p w:rsidR="008A729A" w:rsidRDefault="008A729A" w:rsidP="003C1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729A" w:rsidRDefault="008A729A" w:rsidP="003C1ABC">
      <w:r>
        <w:separator/>
      </w:r>
    </w:p>
  </w:footnote>
  <w:footnote w:type="continuationSeparator" w:id="0">
    <w:p w:rsidR="008A729A" w:rsidRDefault="008A729A" w:rsidP="003C1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AB2"/>
    <w:rsid w:val="00016C93"/>
    <w:rsid w:val="00051F2E"/>
    <w:rsid w:val="00054796"/>
    <w:rsid w:val="0007278D"/>
    <w:rsid w:val="00091D09"/>
    <w:rsid w:val="000C41B6"/>
    <w:rsid w:val="001010CE"/>
    <w:rsid w:val="001013AA"/>
    <w:rsid w:val="00137BFF"/>
    <w:rsid w:val="00152DB2"/>
    <w:rsid w:val="001540BD"/>
    <w:rsid w:val="00193821"/>
    <w:rsid w:val="001B0DBE"/>
    <w:rsid w:val="001B3060"/>
    <w:rsid w:val="001D188D"/>
    <w:rsid w:val="00222634"/>
    <w:rsid w:val="00233B00"/>
    <w:rsid w:val="002461F4"/>
    <w:rsid w:val="003035C0"/>
    <w:rsid w:val="003160DF"/>
    <w:rsid w:val="003665DD"/>
    <w:rsid w:val="003C1ABC"/>
    <w:rsid w:val="00417304"/>
    <w:rsid w:val="0042658E"/>
    <w:rsid w:val="0044601D"/>
    <w:rsid w:val="005077B8"/>
    <w:rsid w:val="005113DA"/>
    <w:rsid w:val="00581734"/>
    <w:rsid w:val="00603185"/>
    <w:rsid w:val="0060434D"/>
    <w:rsid w:val="006111AA"/>
    <w:rsid w:val="00651A2B"/>
    <w:rsid w:val="0069246C"/>
    <w:rsid w:val="006A6604"/>
    <w:rsid w:val="006B75C5"/>
    <w:rsid w:val="006D0266"/>
    <w:rsid w:val="006E161E"/>
    <w:rsid w:val="007110EC"/>
    <w:rsid w:val="00715101"/>
    <w:rsid w:val="00725435"/>
    <w:rsid w:val="00726E6A"/>
    <w:rsid w:val="00734D32"/>
    <w:rsid w:val="00777541"/>
    <w:rsid w:val="00826D84"/>
    <w:rsid w:val="00841F02"/>
    <w:rsid w:val="00846379"/>
    <w:rsid w:val="00880B1A"/>
    <w:rsid w:val="00892AB2"/>
    <w:rsid w:val="008A729A"/>
    <w:rsid w:val="009336D4"/>
    <w:rsid w:val="009B0A30"/>
    <w:rsid w:val="009D336E"/>
    <w:rsid w:val="009F7220"/>
    <w:rsid w:val="00A13212"/>
    <w:rsid w:val="00A6239C"/>
    <w:rsid w:val="00A80F70"/>
    <w:rsid w:val="00A81292"/>
    <w:rsid w:val="00A8342F"/>
    <w:rsid w:val="00A95F70"/>
    <w:rsid w:val="00AA36FD"/>
    <w:rsid w:val="00AB09AE"/>
    <w:rsid w:val="00AF0C20"/>
    <w:rsid w:val="00B92688"/>
    <w:rsid w:val="00BB73CF"/>
    <w:rsid w:val="00BC6A74"/>
    <w:rsid w:val="00CF49AE"/>
    <w:rsid w:val="00CF72BE"/>
    <w:rsid w:val="00D0213D"/>
    <w:rsid w:val="00D54B24"/>
    <w:rsid w:val="00D80805"/>
    <w:rsid w:val="00DA23A0"/>
    <w:rsid w:val="00E326D6"/>
    <w:rsid w:val="00EA613D"/>
    <w:rsid w:val="00EC7C27"/>
    <w:rsid w:val="00EE731D"/>
    <w:rsid w:val="00FA02D1"/>
    <w:rsid w:val="00FE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72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1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1A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1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1ABC"/>
    <w:rPr>
      <w:sz w:val="18"/>
      <w:szCs w:val="18"/>
    </w:rPr>
  </w:style>
  <w:style w:type="table" w:styleId="a5">
    <w:name w:val="Table Grid"/>
    <w:basedOn w:val="a1"/>
    <w:uiPriority w:val="39"/>
    <w:rsid w:val="003C1A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72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1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1A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1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1ABC"/>
    <w:rPr>
      <w:sz w:val="18"/>
      <w:szCs w:val="18"/>
    </w:rPr>
  </w:style>
  <w:style w:type="table" w:styleId="a5">
    <w:name w:val="Table Grid"/>
    <w:basedOn w:val="a1"/>
    <w:uiPriority w:val="39"/>
    <w:rsid w:val="003C1A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63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3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丰</dc:creator>
  <cp:keywords/>
  <dc:description/>
  <cp:lastModifiedBy>edit</cp:lastModifiedBy>
  <cp:revision>27</cp:revision>
  <dcterms:created xsi:type="dcterms:W3CDTF">2022-01-10T05:37:00Z</dcterms:created>
  <dcterms:modified xsi:type="dcterms:W3CDTF">2023-01-27T08:53:00Z</dcterms:modified>
</cp:coreProperties>
</file>